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horzAnchor="margin" w:tblpY="516"/>
        <w:tblW w:w="842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3529"/>
        <w:gridCol w:w="35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3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92358014"/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arget</w:t>
            </w:r>
          </w:p>
        </w:tc>
        <w:tc>
          <w:tcPr>
            <w:tcW w:w="35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35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42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RT-qPCR for 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ll line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i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kern w:val="2"/>
                <w:sz w:val="21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>GGAGCGAGATCCCTCCAAAAT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kern w:val="2"/>
                <w:sz w:val="21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>GGCTGTTGTCATACTTCTCA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i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X7B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TTGGTCAAAAGCGCACTAAATC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AAATCAGGTGTACGTTTCT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i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LC25A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kern w:val="2"/>
                <w:sz w:val="21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>TTATAGACTGCGTGGTCCGTA</w:t>
            </w:r>
            <w:r>
              <w:rPr>
                <w:rFonts w:hint="default" w:ascii="Calibri" w:hAnsi="Calibri" w:eastAsia="宋体" w:cs="Calibri"/>
                <w:color w:val="000000" w:themeColor="text1"/>
                <w:kern w:val="2"/>
                <w:sz w:val="21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GCGAAGTTAAGAGCCTGGG</w:t>
            </w:r>
          </w:p>
        </w:tc>
      </w:tr>
      <w:bookmarkEnd w:id="0"/>
    </w:tbl>
    <w:p>
      <w:pPr>
        <w:rPr>
          <w:rFonts w:hint="default" w:ascii="Calibri" w:hAnsi="Calibri" w:cs="Calibri"/>
        </w:rPr>
      </w:pPr>
      <w:r>
        <w:rPr>
          <w:rFonts w:hint="default" w:ascii="Calibri" w:hAnsi="Calibri" w:cs="Calibri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Calibri" w:hAnsi="Calibri" w:cs="Calibri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bookmarkStart w:id="1" w:name="_GoBack"/>
      <w:bookmarkEnd w:id="1"/>
      <w:r>
        <w:rPr>
          <w:rFonts w:hint="default" w:ascii="Calibri" w:hAnsi="Calibri" w:cs="Calibri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Primers for PCR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Q2ZmE5MDRkYmIwOGMxZGEzOGNjMjg2NzQ1OGU3YzUifQ=="/>
  </w:docVars>
  <w:rsids>
    <w:rsidRoot w:val="00D12B6B"/>
    <w:rsid w:val="00017167"/>
    <w:rsid w:val="00A01308"/>
    <w:rsid w:val="00D12B6B"/>
    <w:rsid w:val="10262B15"/>
    <w:rsid w:val="139C4BA9"/>
    <w:rsid w:val="29A04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0"/>
      <w:szCs w:val="20"/>
      <w:lang w:val="en-US" w:eastAsia="en-US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</Words>
  <Characters>219</Characters>
  <Lines>13</Lines>
  <Paragraphs>3</Paragraphs>
  <TotalTime>7</TotalTime>
  <ScaleCrop>false</ScaleCrop>
  <LinksUpToDate>false</LinksUpToDate>
  <CharactersWithSpaces>24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7:05:00Z</dcterms:created>
  <dc:creator>JRM</dc:creator>
  <cp:lastModifiedBy>JRM</cp:lastModifiedBy>
  <dcterms:modified xsi:type="dcterms:W3CDTF">2022-06-12T12:34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F345F90A2ADA4D53A54BA5740F74DBE2</vt:lpwstr>
  </property>
</Properties>
</file>